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DB8" w:rsidRPr="00070BF9" w:rsidRDefault="00300DB8" w:rsidP="00300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070BF9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070BF9">
        <w:rPr>
          <w:rFonts w:ascii="Times New Roman" w:hAnsi="Times New Roman" w:cs="Times New Roman"/>
          <w:sz w:val="24"/>
          <w:szCs w:val="24"/>
        </w:rPr>
        <w:t xml:space="preserve"> Adjusted annual percent change in functional limitations and activity limitations based on </w:t>
      </w:r>
      <w:r>
        <w:rPr>
          <w:rFonts w:ascii="Times New Roman" w:hAnsi="Times New Roman" w:cs="Times New Roman"/>
          <w:sz w:val="24"/>
          <w:szCs w:val="24"/>
        </w:rPr>
        <w:t xml:space="preserve">multivariate </w:t>
      </w:r>
      <w:r w:rsidRPr="00070BF9">
        <w:rPr>
          <w:rFonts w:ascii="Times New Roman" w:hAnsi="Times New Roman" w:cs="Times New Roman"/>
          <w:sz w:val="24"/>
          <w:szCs w:val="24"/>
        </w:rPr>
        <w:t xml:space="preserve">logistic </w:t>
      </w:r>
      <w:r>
        <w:rPr>
          <w:rFonts w:ascii="Times New Roman" w:hAnsi="Times New Roman" w:cs="Times New Roman"/>
          <w:sz w:val="24"/>
          <w:szCs w:val="24"/>
        </w:rPr>
        <w:t>regressions</w:t>
      </w:r>
      <w:r w:rsidRPr="00070BF9">
        <w:rPr>
          <w:rFonts w:ascii="Times New Roman" w:hAnsi="Times New Roman" w:cs="Times New Roman"/>
          <w:sz w:val="24"/>
          <w:szCs w:val="24"/>
        </w:rPr>
        <w:t xml:space="preserve"> with various controls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687158">
        <w:rPr>
          <w:rFonts w:ascii="Times New Roman" w:hAnsi="Times New Roman" w:cs="Times New Roman"/>
          <w:b/>
          <w:sz w:val="24"/>
          <w:szCs w:val="24"/>
        </w:rPr>
        <w:t>including both community dwelling and nursing home population</w:t>
      </w:r>
      <w:r>
        <w:rPr>
          <w:rFonts w:ascii="Times New Roman" w:hAnsi="Times New Roman" w:cs="Times New Roman"/>
          <w:b/>
          <w:sz w:val="24"/>
          <w:szCs w:val="24"/>
        </w:rPr>
        <w:t>, 2000-2010</w:t>
      </w:r>
      <w:r>
        <w:rPr>
          <w:rFonts w:ascii="Times New Roman" w:hAnsi="Times New Roman" w:cs="Times New Roman"/>
          <w:sz w:val="24"/>
          <w:szCs w:val="24"/>
        </w:rPr>
        <w:t xml:space="preserve"> (95% confidence intervals are in parentheses)</w:t>
      </w:r>
    </w:p>
    <w:tbl>
      <w:tblPr>
        <w:tblW w:w="11060" w:type="dxa"/>
        <w:jc w:val="center"/>
        <w:tblInd w:w="108" w:type="dxa"/>
        <w:tblLook w:val="04A0" w:firstRow="1" w:lastRow="0" w:firstColumn="1" w:lastColumn="0" w:noHBand="0" w:noVBand="1"/>
      </w:tblPr>
      <w:tblGrid>
        <w:gridCol w:w="3036"/>
        <w:gridCol w:w="1150"/>
        <w:gridCol w:w="966"/>
        <w:gridCol w:w="1085"/>
        <w:gridCol w:w="911"/>
        <w:gridCol w:w="1074"/>
        <w:gridCol w:w="902"/>
        <w:gridCol w:w="968"/>
        <w:gridCol w:w="968"/>
      </w:tblGrid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</w:tr>
      <w:tr w:rsidR="00300DB8" w:rsidRPr="00070BF9" w:rsidTr="00300DB8">
        <w:trPr>
          <w:trHeight w:val="49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limitatio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on: Poor or legally blind (N=53,238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ing: Poor </w:t>
            </w:r>
          </w:p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</w:t>
            </w:r>
            <w:bookmarkStart w:id="0" w:name="_GoBack"/>
            <w:bookmarkEnd w:id="0"/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46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420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: CIND or demented (self-reports only; N=49,896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435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functioning: any of 9 limitations (N=52,312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43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 limitatio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DB8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of 5 IADLs </w:t>
            </w:r>
          </w:p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0,323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00DB8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y of 6 ADLs </w:t>
            </w:r>
          </w:p>
          <w:p w:rsidR="00300DB8" w:rsidRPr="00070BF9" w:rsidRDefault="00300DB8" w:rsidP="00300DB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)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%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%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%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, gender, proxy, mode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duc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mokin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0DB8" w:rsidRPr="00070BF9" w:rsidTr="00300DB8">
        <w:trPr>
          <w:trHeight w:val="315"/>
          <w:jc w:val="center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besit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DB8" w:rsidRPr="00070BF9" w:rsidRDefault="00300DB8" w:rsidP="00300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300DB8" w:rsidRDefault="00300DB8" w:rsidP="00300DB8"/>
    <w:sectPr w:rsidR="00300DB8" w:rsidSect="002F4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F9"/>
    <w:rsid w:val="0005104B"/>
    <w:rsid w:val="00070BF9"/>
    <w:rsid w:val="00180DB2"/>
    <w:rsid w:val="002F4D59"/>
    <w:rsid w:val="00300DB8"/>
    <w:rsid w:val="00316839"/>
    <w:rsid w:val="003C48D4"/>
    <w:rsid w:val="00427038"/>
    <w:rsid w:val="0048084B"/>
    <w:rsid w:val="005759E7"/>
    <w:rsid w:val="005E6389"/>
    <w:rsid w:val="00603297"/>
    <w:rsid w:val="00604C53"/>
    <w:rsid w:val="00687158"/>
    <w:rsid w:val="007A2D9C"/>
    <w:rsid w:val="00865654"/>
    <w:rsid w:val="008A0935"/>
    <w:rsid w:val="00920086"/>
    <w:rsid w:val="009C073A"/>
    <w:rsid w:val="009F6D91"/>
    <w:rsid w:val="00A55A38"/>
    <w:rsid w:val="00B41B95"/>
    <w:rsid w:val="00B860D4"/>
    <w:rsid w:val="00D21E49"/>
    <w:rsid w:val="00D4694E"/>
    <w:rsid w:val="00D74E75"/>
    <w:rsid w:val="00D906F7"/>
    <w:rsid w:val="00EC3E24"/>
    <w:rsid w:val="00F040DE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FA479D-D076-4778-8480-A0858D537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Hwajung</dc:creator>
  <cp:lastModifiedBy>Hwajung</cp:lastModifiedBy>
  <cp:revision>3</cp:revision>
  <cp:lastPrinted>2016-06-06T18:53:00Z</cp:lastPrinted>
  <dcterms:created xsi:type="dcterms:W3CDTF">2016-06-19T17:00:00Z</dcterms:created>
  <dcterms:modified xsi:type="dcterms:W3CDTF">2016-06-19T17:03:00Z</dcterms:modified>
</cp:coreProperties>
</file>